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529" w:rsidRPr="0004335D" w:rsidRDefault="003A0529" w:rsidP="003A0529">
      <w:pPr>
        <w:spacing w:after="0" w:line="240" w:lineRule="auto"/>
        <w:rPr>
          <w:rFonts w:ascii="Times New Roman" w:eastAsia="Times New Roman" w:hAnsi="Times New Roman" w:cs="Times New Roman"/>
          <w:b/>
          <w:vanish/>
          <w:sz w:val="24"/>
          <w:szCs w:val="24"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3A0529" w:rsidRPr="00FA4BE1" w:rsidTr="00954DDE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:rsidR="003A0529" w:rsidRPr="002A70CC" w:rsidRDefault="002A70CC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A70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l Table 1: Dose volume constrains for H&amp;N radiation treatment from our institution protocol.</w:t>
            </w:r>
          </w:p>
          <w:p w:rsidR="002A70CC" w:rsidRPr="00FA4BE1" w:rsidRDefault="002A70CC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A0529" w:rsidRPr="00FA4BE1" w:rsidRDefault="003A0529" w:rsidP="003A0529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W w:w="5000" w:type="pct"/>
        <w:tblBorders>
          <w:top w:val="single" w:sz="6" w:space="0" w:color="000000" w:themeColor="text1"/>
          <w:bottom w:val="single" w:sz="6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9"/>
        <w:gridCol w:w="1968"/>
        <w:gridCol w:w="4603"/>
      </w:tblGrid>
      <w:tr w:rsidR="000E4ACD" w:rsidRPr="00FA4BE1" w:rsidTr="000E4ACD">
        <w:tc>
          <w:tcPr>
            <w:tcW w:w="1501" w:type="pct"/>
            <w:vMerge w:val="restart"/>
          </w:tcPr>
          <w:p w:rsidR="000E4ACD" w:rsidRPr="000E4ACD" w:rsidRDefault="000E4ACD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0E4ACD">
              <w:rPr>
                <w:rFonts w:ascii="Times New Roman" w:eastAsia="Times New Roman" w:hAnsi="Times New Roman" w:cs="Times New Roman"/>
                <w:sz w:val="24"/>
                <w:szCs w:val="24"/>
              </w:rPr>
              <w:t>PTV</w:t>
            </w:r>
            <w:r w:rsidRPr="000E4AC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High</w:t>
            </w:r>
          </w:p>
        </w:tc>
        <w:tc>
          <w:tcPr>
            <w:tcW w:w="1048" w:type="pct"/>
            <w:vAlign w:val="center"/>
          </w:tcPr>
          <w:p w:rsidR="000E4ACD" w:rsidRDefault="00365A04" w:rsidP="00954DDE">
            <w:pPr>
              <w:spacing w:after="0" w:line="240" w:lineRule="auto"/>
            </w:pPr>
            <w:hyperlink r:id="rId5" w:history="1">
              <w:r w:rsidR="000E4ACD" w:rsidRPr="00FA4BE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D1%</w:t>
              </w:r>
              <w:r w:rsidR="000E4AC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="000E4ACD" w:rsidRPr="00FA4BE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[%]</w:t>
              </w:r>
            </w:hyperlink>
          </w:p>
        </w:tc>
        <w:tc>
          <w:tcPr>
            <w:tcW w:w="2451" w:type="pct"/>
            <w:vAlign w:val="center"/>
          </w:tcPr>
          <w:p w:rsidR="000E4ACD" w:rsidRDefault="000E4ACD" w:rsidP="00954DD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≤</w:t>
            </w: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110%</w:t>
            </w:r>
          </w:p>
        </w:tc>
      </w:tr>
      <w:tr w:rsidR="000E4ACD" w:rsidRPr="00FA4BE1" w:rsidTr="000E4ACD">
        <w:tc>
          <w:tcPr>
            <w:tcW w:w="1501" w:type="pct"/>
            <w:vMerge/>
          </w:tcPr>
          <w:p w:rsidR="000E4ACD" w:rsidRDefault="000E4ACD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pct"/>
            <w:vAlign w:val="center"/>
          </w:tcPr>
          <w:p w:rsidR="000E4ACD" w:rsidRDefault="00365A04" w:rsidP="00954DDE">
            <w:pPr>
              <w:spacing w:after="0" w:line="240" w:lineRule="auto"/>
            </w:pPr>
            <w:hyperlink r:id="rId6" w:history="1">
              <w:r w:rsidR="000E4ACD" w:rsidRPr="00FA4BE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D95%</w:t>
              </w:r>
              <w:r w:rsidR="000E4AC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="000E4ACD" w:rsidRPr="00FA4BE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[%]</w:t>
              </w:r>
            </w:hyperlink>
          </w:p>
        </w:tc>
        <w:tc>
          <w:tcPr>
            <w:tcW w:w="2451" w:type="pct"/>
            <w:vAlign w:val="center"/>
          </w:tcPr>
          <w:p w:rsidR="000E4ACD" w:rsidRDefault="000E4ACD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0E4ACD" w:rsidRPr="00FA4BE1" w:rsidTr="000E4ACD">
        <w:tc>
          <w:tcPr>
            <w:tcW w:w="1501" w:type="pct"/>
            <w:vMerge/>
          </w:tcPr>
          <w:p w:rsidR="000E4ACD" w:rsidRDefault="000E4ACD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pct"/>
            <w:vAlign w:val="center"/>
          </w:tcPr>
          <w:p w:rsidR="000E4ACD" w:rsidRDefault="00365A04" w:rsidP="00954DDE">
            <w:pPr>
              <w:spacing w:after="0" w:line="240" w:lineRule="auto"/>
            </w:pPr>
            <w:hyperlink r:id="rId7" w:history="1">
              <w:r w:rsidR="000E4ACD" w:rsidRPr="00FA4BE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V115%</w:t>
              </w:r>
              <w:r w:rsidR="000E4AC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="000E4ACD" w:rsidRPr="00FA4BE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[cc]</w:t>
              </w:r>
            </w:hyperlink>
            <w:r w:rsidR="000E4ACD"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 </w:t>
            </w:r>
          </w:p>
        </w:tc>
        <w:tc>
          <w:tcPr>
            <w:tcW w:w="2451" w:type="pct"/>
            <w:vAlign w:val="center"/>
          </w:tcPr>
          <w:p w:rsidR="000E4ACD" w:rsidRDefault="000E4ACD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&lt;0.5 cc </w:t>
            </w:r>
          </w:p>
        </w:tc>
      </w:tr>
      <w:tr w:rsidR="000E4ACD" w:rsidRPr="00FA4BE1" w:rsidTr="000E4ACD">
        <w:tc>
          <w:tcPr>
            <w:tcW w:w="1501" w:type="pct"/>
          </w:tcPr>
          <w:p w:rsidR="000E4ACD" w:rsidRPr="000E4ACD" w:rsidRDefault="000E4ACD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CT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High</w:t>
            </w:r>
          </w:p>
        </w:tc>
        <w:tc>
          <w:tcPr>
            <w:tcW w:w="1048" w:type="pct"/>
            <w:vAlign w:val="center"/>
          </w:tcPr>
          <w:p w:rsidR="000E4ACD" w:rsidRDefault="00365A04" w:rsidP="00954DDE">
            <w:pPr>
              <w:spacing w:after="0" w:line="240" w:lineRule="auto"/>
            </w:pPr>
            <w:hyperlink r:id="rId8" w:history="1">
              <w:r w:rsidR="000E4ACD" w:rsidRPr="00FA4BE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V100%</w:t>
              </w:r>
              <w:r w:rsidR="000E4AC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="000E4ACD" w:rsidRPr="00FA4BE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[%]</w:t>
              </w:r>
              <w:r w:rsidR="000E4ACD" w:rsidRPr="00FA4BE1">
                <w:rPr>
                  <w:rFonts w:ascii="Times New Roman" w:eastAsia="Times New Roman" w:hAnsi="Times New Roman" w:cs="Times New Roman"/>
                  <w:vanish/>
                  <w:color w:val="000000"/>
                  <w:sz w:val="24"/>
                  <w:szCs w:val="24"/>
                </w:rPr>
                <w:t xml:space="preserve"> </w:t>
              </w:r>
            </w:hyperlink>
            <w:r w:rsidR="000E4ACD"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51" w:type="pct"/>
            <w:vAlign w:val="center"/>
          </w:tcPr>
          <w:p w:rsidR="000E4ACD" w:rsidRDefault="000E4ACD" w:rsidP="00954DD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98% </w:t>
            </w:r>
          </w:p>
        </w:tc>
      </w:tr>
      <w:tr w:rsidR="003A0529" w:rsidRPr="00FA4BE1" w:rsidTr="000E4ACD">
        <w:tc>
          <w:tcPr>
            <w:tcW w:w="1501" w:type="pct"/>
            <w:hideMark/>
          </w:tcPr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    </w:t>
            </w:r>
            <w:r w:rsidR="005960C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rain</w:t>
            </w:r>
          </w:p>
        </w:tc>
        <w:tc>
          <w:tcPr>
            <w:tcW w:w="3499" w:type="pct"/>
            <w:gridSpan w:val="2"/>
            <w:vAlign w:val="center"/>
            <w:hideMark/>
          </w:tcPr>
          <w:tbl>
            <w:tblPr>
              <w:tblW w:w="3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2"/>
              <w:gridCol w:w="1963"/>
            </w:tblGrid>
            <w:tr w:rsidR="007448C8" w:rsidRPr="00FA4BE1" w:rsidTr="000E4ACD">
              <w:tc>
                <w:tcPr>
                  <w:tcW w:w="2499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9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Max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Gy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501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&lt;56 Gy </w:t>
                  </w:r>
                </w:p>
              </w:tc>
            </w:tr>
            <w:tr w:rsidR="007448C8" w:rsidRPr="00FA4BE1" w:rsidTr="000E4ACD">
              <w:tc>
                <w:tcPr>
                  <w:tcW w:w="2499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10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60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cc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501" w:type="pct"/>
                  <w:tcBorders>
                    <w:top w:val="nil"/>
                    <w:left w:val="nil"/>
                    <w:bottom w:val="nil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&lt;1 cc </w:t>
                  </w:r>
                </w:p>
              </w:tc>
            </w:tr>
          </w:tbl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0529" w:rsidRPr="00FA4BE1" w:rsidTr="000E4ACD">
        <w:tc>
          <w:tcPr>
            <w:tcW w:w="1501" w:type="pct"/>
            <w:hideMark/>
          </w:tcPr>
          <w:p w:rsidR="003A0529" w:rsidRPr="00FA4BE1" w:rsidRDefault="003A05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    Brainstem</w:t>
            </w:r>
          </w:p>
        </w:tc>
        <w:tc>
          <w:tcPr>
            <w:tcW w:w="3499" w:type="pct"/>
            <w:gridSpan w:val="2"/>
            <w:vAlign w:val="center"/>
            <w:hideMark/>
          </w:tcPr>
          <w:tbl>
            <w:tblPr>
              <w:tblW w:w="3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2"/>
              <w:gridCol w:w="1963"/>
            </w:tblGrid>
            <w:tr w:rsidR="007448C8" w:rsidRPr="00FA4BE1" w:rsidTr="007448C8">
              <w:tc>
                <w:tcPr>
                  <w:tcW w:w="2499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11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Max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Gy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501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0 Gy </w:t>
                  </w:r>
                </w:p>
              </w:tc>
            </w:tr>
            <w:tr w:rsidR="007448C8" w:rsidRPr="00FA4BE1" w:rsidTr="002508FE">
              <w:tc>
                <w:tcPr>
                  <w:tcW w:w="2499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12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30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%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501" w:type="pct"/>
                  <w:tcBorders>
                    <w:top w:val="nil"/>
                    <w:left w:val="nil"/>
                    <w:bottom w:val="nil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&lt;33% </w:t>
                  </w:r>
                </w:p>
              </w:tc>
            </w:tr>
          </w:tbl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0529" w:rsidRPr="00FA4BE1" w:rsidTr="000E4ACD">
        <w:tc>
          <w:tcPr>
            <w:tcW w:w="1501" w:type="pct"/>
            <w:hideMark/>
          </w:tcPr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    </w:t>
            </w:r>
            <w:r w:rsidR="005960C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ord</w:t>
            </w:r>
          </w:p>
        </w:tc>
        <w:tc>
          <w:tcPr>
            <w:tcW w:w="3499" w:type="pct"/>
            <w:gridSpan w:val="2"/>
            <w:vAlign w:val="center"/>
            <w:hideMark/>
          </w:tcPr>
          <w:tbl>
            <w:tblPr>
              <w:tblW w:w="3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2"/>
              <w:gridCol w:w="1963"/>
            </w:tblGrid>
            <w:tr w:rsidR="007448C8" w:rsidRPr="00FA4BE1" w:rsidTr="007448C8">
              <w:tc>
                <w:tcPr>
                  <w:tcW w:w="2499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13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Max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Gy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501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5 Gy </w:t>
                  </w:r>
                </w:p>
              </w:tc>
            </w:tr>
          </w:tbl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0529" w:rsidRPr="00FA4BE1" w:rsidTr="000E4ACD">
        <w:tc>
          <w:tcPr>
            <w:tcW w:w="1501" w:type="pct"/>
            <w:hideMark/>
          </w:tcPr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    </w:t>
            </w:r>
            <w:r w:rsidR="005960C1"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ochlea</w:t>
            </w:r>
          </w:p>
        </w:tc>
        <w:tc>
          <w:tcPr>
            <w:tcW w:w="3499" w:type="pct"/>
            <w:gridSpan w:val="2"/>
            <w:vAlign w:val="center"/>
            <w:hideMark/>
          </w:tcPr>
          <w:tbl>
            <w:tblPr>
              <w:tblW w:w="3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2"/>
              <w:gridCol w:w="1963"/>
            </w:tblGrid>
            <w:tr w:rsidR="007448C8" w:rsidRPr="00FA4BE1" w:rsidTr="007448C8">
              <w:tc>
                <w:tcPr>
                  <w:tcW w:w="2499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14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Mean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Gy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501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&lt;45 Gy </w:t>
                  </w:r>
                </w:p>
              </w:tc>
            </w:tr>
          </w:tbl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0529" w:rsidRPr="00FA4BE1" w:rsidTr="000E4ACD">
        <w:tc>
          <w:tcPr>
            <w:tcW w:w="1501" w:type="pct"/>
            <w:hideMark/>
          </w:tcPr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    Optic nerve</w:t>
            </w:r>
          </w:p>
        </w:tc>
        <w:tc>
          <w:tcPr>
            <w:tcW w:w="3499" w:type="pct"/>
            <w:gridSpan w:val="2"/>
            <w:vAlign w:val="center"/>
            <w:hideMark/>
          </w:tcPr>
          <w:tbl>
            <w:tblPr>
              <w:tblW w:w="3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2"/>
              <w:gridCol w:w="1963"/>
            </w:tblGrid>
            <w:tr w:rsidR="007448C8" w:rsidRPr="00FA4BE1" w:rsidTr="007448C8">
              <w:tc>
                <w:tcPr>
                  <w:tcW w:w="2499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15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Max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Gy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501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0 Gy </w:t>
                  </w:r>
                </w:p>
              </w:tc>
            </w:tr>
            <w:tr w:rsidR="007448C8" w:rsidRPr="00FA4BE1" w:rsidTr="00FF26B9">
              <w:tc>
                <w:tcPr>
                  <w:tcW w:w="2499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16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54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cc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501" w:type="pct"/>
                  <w:tcBorders>
                    <w:top w:val="nil"/>
                    <w:left w:val="nil"/>
                    <w:bottom w:val="nil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 cc </w:t>
                  </w:r>
                </w:p>
              </w:tc>
            </w:tr>
          </w:tbl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0529" w:rsidRPr="00FA4BE1" w:rsidTr="000E4ACD">
        <w:tc>
          <w:tcPr>
            <w:tcW w:w="1501" w:type="pct"/>
            <w:hideMark/>
          </w:tcPr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    Optic chiasm</w:t>
            </w:r>
          </w:p>
        </w:tc>
        <w:tc>
          <w:tcPr>
            <w:tcW w:w="3499" w:type="pct"/>
            <w:gridSpan w:val="2"/>
            <w:vAlign w:val="center"/>
            <w:hideMark/>
          </w:tcPr>
          <w:tbl>
            <w:tblPr>
              <w:tblW w:w="3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2"/>
              <w:gridCol w:w="1963"/>
            </w:tblGrid>
            <w:tr w:rsidR="007448C8" w:rsidRPr="00FA4BE1" w:rsidTr="007448C8">
              <w:tc>
                <w:tcPr>
                  <w:tcW w:w="2499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17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Max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Gy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501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0 Gy </w:t>
                  </w:r>
                </w:p>
              </w:tc>
            </w:tr>
            <w:tr w:rsidR="007448C8" w:rsidRPr="00FA4BE1" w:rsidTr="00E01D85">
              <w:tc>
                <w:tcPr>
                  <w:tcW w:w="2499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18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54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cc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501" w:type="pct"/>
                  <w:tcBorders>
                    <w:top w:val="nil"/>
                    <w:left w:val="nil"/>
                    <w:bottom w:val="nil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 cc </w:t>
                  </w:r>
                </w:p>
              </w:tc>
            </w:tr>
          </w:tbl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0529" w:rsidRPr="00FA4BE1" w:rsidTr="000E4ACD">
        <w:tc>
          <w:tcPr>
            <w:tcW w:w="1501" w:type="pct"/>
            <w:hideMark/>
          </w:tcPr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    </w:t>
            </w:r>
            <w:r w:rsidR="005960C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ye</w:t>
            </w:r>
          </w:p>
        </w:tc>
        <w:tc>
          <w:tcPr>
            <w:tcW w:w="3499" w:type="pct"/>
            <w:gridSpan w:val="2"/>
            <w:vAlign w:val="center"/>
            <w:hideMark/>
          </w:tcPr>
          <w:tbl>
            <w:tblPr>
              <w:tblW w:w="3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2"/>
              <w:gridCol w:w="1963"/>
            </w:tblGrid>
            <w:tr w:rsidR="007448C8" w:rsidRPr="00FA4BE1" w:rsidTr="007448C8">
              <w:tc>
                <w:tcPr>
                  <w:tcW w:w="2499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19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Mean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Gy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501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0 Gy </w:t>
                  </w:r>
                </w:p>
              </w:tc>
            </w:tr>
            <w:tr w:rsidR="007448C8" w:rsidRPr="00FA4BE1" w:rsidTr="001154C6">
              <w:tc>
                <w:tcPr>
                  <w:tcW w:w="2499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20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50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cc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501" w:type="pct"/>
                  <w:tcBorders>
                    <w:top w:val="nil"/>
                    <w:left w:val="nil"/>
                    <w:bottom w:val="nil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 cc </w:t>
                  </w:r>
                </w:p>
              </w:tc>
            </w:tr>
            <w:tr w:rsidR="007448C8" w:rsidRPr="00FA4BE1" w:rsidTr="00E06D9F">
              <w:tc>
                <w:tcPr>
                  <w:tcW w:w="2499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21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40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%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501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0% </w:t>
                  </w:r>
                </w:p>
              </w:tc>
            </w:tr>
          </w:tbl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48C8" w:rsidRPr="00FA4BE1" w:rsidTr="000E4ACD">
        <w:trPr>
          <w:trHeight w:val="113"/>
        </w:trPr>
        <w:tc>
          <w:tcPr>
            <w:tcW w:w="1501" w:type="pct"/>
            <w:vMerge w:val="restart"/>
          </w:tcPr>
          <w:p w:rsidR="007448C8" w:rsidRPr="00FA4BE1" w:rsidRDefault="007448C8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   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acrimal</w:t>
            </w:r>
          </w:p>
        </w:tc>
        <w:tc>
          <w:tcPr>
            <w:tcW w:w="1048" w:type="pct"/>
            <w:vAlign w:val="center"/>
          </w:tcPr>
          <w:p w:rsidR="007448C8" w:rsidRPr="00FA4BE1" w:rsidRDefault="007448C8" w:rsidP="00954D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4BE1">
              <w:rPr>
                <w:rFonts w:ascii="Times New Roman" w:hAnsi="Times New Roman" w:cs="Times New Roman"/>
                <w:sz w:val="24"/>
                <w:szCs w:val="24"/>
              </w:rPr>
              <w:t>[Gy]</w:t>
            </w:r>
          </w:p>
        </w:tc>
        <w:tc>
          <w:tcPr>
            <w:tcW w:w="2451" w:type="pct"/>
            <w:vAlign w:val="center"/>
          </w:tcPr>
          <w:p w:rsidR="007448C8" w:rsidRPr="00FA4BE1" w:rsidRDefault="007448C8" w:rsidP="00954D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≤</w:t>
            </w: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30 Gy </w:t>
            </w:r>
          </w:p>
        </w:tc>
      </w:tr>
      <w:tr w:rsidR="007448C8" w:rsidRPr="00FA4BE1" w:rsidTr="000E4ACD">
        <w:trPr>
          <w:trHeight w:val="112"/>
        </w:trPr>
        <w:tc>
          <w:tcPr>
            <w:tcW w:w="1501" w:type="pct"/>
            <w:vMerge/>
          </w:tcPr>
          <w:p w:rsidR="007448C8" w:rsidRPr="00FA4BE1" w:rsidRDefault="007448C8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pct"/>
            <w:vAlign w:val="center"/>
          </w:tcPr>
          <w:p w:rsidR="007448C8" w:rsidRPr="00FA4BE1" w:rsidRDefault="007448C8" w:rsidP="00954D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4BE1">
              <w:rPr>
                <w:rFonts w:ascii="Times New Roman" w:hAnsi="Times New Roman" w:cs="Times New Roman"/>
                <w:sz w:val="24"/>
                <w:szCs w:val="24"/>
              </w:rPr>
              <w:t>[Gy]</w:t>
            </w:r>
          </w:p>
        </w:tc>
        <w:tc>
          <w:tcPr>
            <w:tcW w:w="2451" w:type="pct"/>
            <w:vAlign w:val="center"/>
          </w:tcPr>
          <w:p w:rsidR="007448C8" w:rsidRPr="00FA4BE1" w:rsidRDefault="007448C8" w:rsidP="00954D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≤</w:t>
            </w: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10 Gy </w:t>
            </w:r>
          </w:p>
        </w:tc>
      </w:tr>
      <w:tr w:rsidR="003A0529" w:rsidRPr="00FA4BE1" w:rsidTr="000E4ACD">
        <w:tc>
          <w:tcPr>
            <w:tcW w:w="1501" w:type="pct"/>
            <w:hideMark/>
          </w:tcPr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    Parotid</w:t>
            </w:r>
          </w:p>
        </w:tc>
        <w:tc>
          <w:tcPr>
            <w:tcW w:w="3499" w:type="pct"/>
            <w:gridSpan w:val="2"/>
            <w:vAlign w:val="center"/>
            <w:hideMark/>
          </w:tcPr>
          <w:tbl>
            <w:tblPr>
              <w:tblW w:w="3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3"/>
              <w:gridCol w:w="1962"/>
            </w:tblGrid>
            <w:tr w:rsidR="007448C8" w:rsidRPr="00FA4BE1" w:rsidTr="007448C8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22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Mean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Gy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&lt;26 Gy </w:t>
                  </w:r>
                </w:p>
              </w:tc>
            </w:tr>
            <w:tr w:rsidR="007448C8" w:rsidRPr="00FA4BE1" w:rsidTr="00901D3C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23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30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%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0% </w:t>
                  </w:r>
                </w:p>
              </w:tc>
            </w:tr>
            <w:tr w:rsidR="007448C8" w:rsidRPr="00FA4BE1" w:rsidTr="007554BF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24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40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%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&lt;33% </w:t>
                  </w:r>
                </w:p>
              </w:tc>
            </w:tr>
          </w:tbl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0529" w:rsidRPr="00FA4BE1" w:rsidTr="000E4ACD">
        <w:tc>
          <w:tcPr>
            <w:tcW w:w="1501" w:type="pct"/>
            <w:hideMark/>
          </w:tcPr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    Oral cavity</w:t>
            </w:r>
          </w:p>
        </w:tc>
        <w:tc>
          <w:tcPr>
            <w:tcW w:w="3499" w:type="pct"/>
            <w:gridSpan w:val="2"/>
            <w:vAlign w:val="center"/>
            <w:hideMark/>
          </w:tcPr>
          <w:tbl>
            <w:tblPr>
              <w:tblW w:w="3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3"/>
              <w:gridCol w:w="1962"/>
            </w:tblGrid>
            <w:tr w:rsidR="007448C8" w:rsidRPr="00FA4BE1" w:rsidTr="007448C8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25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Mean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Gy]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vanish/>
                        <w:color w:val="000000"/>
                        <w:sz w:val="24"/>
                        <w:szCs w:val="24"/>
                      </w:rPr>
                      <w:t>.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0 Gy </w:t>
                  </w:r>
                </w:p>
              </w:tc>
            </w:tr>
            <w:tr w:rsidR="007448C8" w:rsidRPr="00FA4BE1" w:rsidTr="00680DCC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26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30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%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5% </w:t>
                  </w:r>
                </w:p>
              </w:tc>
            </w:tr>
            <w:tr w:rsidR="007448C8" w:rsidRPr="00FA4BE1" w:rsidTr="0033030D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27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35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%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5% </w:t>
                  </w:r>
                </w:p>
              </w:tc>
            </w:tr>
          </w:tbl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0529" w:rsidRPr="00FA4BE1" w:rsidTr="000E4ACD">
        <w:tc>
          <w:tcPr>
            <w:tcW w:w="1501" w:type="pct"/>
            <w:hideMark/>
          </w:tcPr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    Nasal cavity</w:t>
            </w:r>
          </w:p>
        </w:tc>
        <w:tc>
          <w:tcPr>
            <w:tcW w:w="3499" w:type="pct"/>
            <w:gridSpan w:val="2"/>
            <w:vAlign w:val="center"/>
            <w:hideMark/>
          </w:tcPr>
          <w:tbl>
            <w:tblPr>
              <w:tblW w:w="3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3"/>
              <w:gridCol w:w="1962"/>
            </w:tblGrid>
            <w:tr w:rsidR="007448C8" w:rsidRPr="00FA4BE1" w:rsidTr="007448C8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28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Mean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Gy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0 Gy </w:t>
                  </w:r>
                </w:p>
              </w:tc>
            </w:tr>
            <w:tr w:rsidR="007448C8" w:rsidRPr="00FA4BE1" w:rsidTr="006D3A87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29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30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%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5% </w:t>
                  </w:r>
                </w:p>
              </w:tc>
            </w:tr>
            <w:tr w:rsidR="007448C8" w:rsidRPr="00FA4BE1" w:rsidTr="00C77DB0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30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35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%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5% </w:t>
                  </w:r>
                </w:p>
              </w:tc>
            </w:tr>
          </w:tbl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0529" w:rsidRPr="00FA4BE1" w:rsidTr="000E4ACD">
        <w:tc>
          <w:tcPr>
            <w:tcW w:w="1501" w:type="pct"/>
            <w:hideMark/>
          </w:tcPr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    </w:t>
            </w:r>
            <w:r w:rsidR="005960C1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andible</w:t>
            </w:r>
          </w:p>
        </w:tc>
        <w:tc>
          <w:tcPr>
            <w:tcW w:w="3499" w:type="pct"/>
            <w:gridSpan w:val="2"/>
            <w:vAlign w:val="center"/>
            <w:hideMark/>
          </w:tcPr>
          <w:tbl>
            <w:tblPr>
              <w:tblW w:w="3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3"/>
              <w:gridCol w:w="1962"/>
            </w:tblGrid>
            <w:tr w:rsidR="007448C8" w:rsidRPr="00FA4BE1" w:rsidTr="007448C8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31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Max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Gy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0 Gy </w:t>
                  </w:r>
                </w:p>
              </w:tc>
            </w:tr>
            <w:tr w:rsidR="007448C8" w:rsidRPr="00FA4BE1" w:rsidTr="00313A81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32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75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cc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shd w:val="clear" w:color="auto" w:fill="F2F6F9"/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 cc </w:t>
                  </w:r>
                </w:p>
              </w:tc>
            </w:tr>
          </w:tbl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0529" w:rsidRPr="00FA4BE1" w:rsidTr="000E4ACD">
        <w:tc>
          <w:tcPr>
            <w:tcW w:w="1501" w:type="pct"/>
            <w:hideMark/>
          </w:tcPr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    </w:t>
            </w:r>
            <w:r w:rsidR="005960C1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arynx</w:t>
            </w:r>
          </w:p>
        </w:tc>
        <w:tc>
          <w:tcPr>
            <w:tcW w:w="3499" w:type="pct"/>
            <w:gridSpan w:val="2"/>
            <w:vAlign w:val="center"/>
            <w:hideMark/>
          </w:tcPr>
          <w:tbl>
            <w:tblPr>
              <w:tblW w:w="3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3"/>
              <w:gridCol w:w="1962"/>
            </w:tblGrid>
            <w:tr w:rsidR="007448C8" w:rsidRPr="00FA4BE1" w:rsidTr="007448C8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7448C8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33" w:history="1"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Max</w:t>
                    </w:r>
                    <w:r w:rsidR="007448C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7448C8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Gy]</w:t>
                    </w:r>
                  </w:hyperlink>
                  <w:r w:rsidR="007448C8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7448C8" w:rsidRPr="00FA4BE1" w:rsidRDefault="007448C8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&lt;60 Gy </w:t>
                  </w:r>
                </w:p>
              </w:tc>
            </w:tr>
            <w:tr w:rsidR="000E4ACD" w:rsidRPr="00FA4BE1" w:rsidTr="00BF4030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shd w:val="clear" w:color="auto" w:fill="F2F6F9"/>
                  <w:vAlign w:val="center"/>
                  <w:hideMark/>
                </w:tcPr>
                <w:p w:rsidR="000E4ACD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34" w:history="1">
                    <w:r w:rsidR="000E4ACD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Mean</w:t>
                    </w:r>
                    <w:r w:rsidR="000E4ACD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0E4ACD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Gy]</w:t>
                    </w:r>
                  </w:hyperlink>
                  <w:r w:rsidR="000E4ACD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shd w:val="clear" w:color="auto" w:fill="F2F6F9"/>
                  <w:vAlign w:val="center"/>
                  <w:hideMark/>
                </w:tcPr>
                <w:p w:rsidR="000E4ACD" w:rsidRPr="00FA4BE1" w:rsidRDefault="000E4ACD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5 Gy </w:t>
                  </w:r>
                </w:p>
              </w:tc>
            </w:tr>
            <w:tr w:rsidR="000E4ACD" w:rsidRPr="00FA4BE1" w:rsidTr="00DC7EC7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0E4ACD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35" w:history="1">
                    <w:r w:rsidR="000E4ACD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50</w:t>
                    </w:r>
                    <w:r w:rsidR="000E4ACD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0E4ACD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0E4ACD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0E4ACD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%]</w:t>
                    </w:r>
                  </w:hyperlink>
                  <w:r w:rsidR="000E4ACD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0E4ACD" w:rsidRPr="00FA4BE1" w:rsidRDefault="000E4ACD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7% </w:t>
                  </w:r>
                </w:p>
              </w:tc>
            </w:tr>
          </w:tbl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0529" w:rsidRPr="00FA4BE1" w:rsidTr="000E4ACD">
        <w:tc>
          <w:tcPr>
            <w:tcW w:w="1501" w:type="pct"/>
            <w:hideMark/>
          </w:tcPr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    </w:t>
            </w:r>
            <w:r w:rsidR="005960C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FA4BE1">
              <w:rPr>
                <w:rFonts w:ascii="Times New Roman" w:eastAsia="Times New Roman" w:hAnsi="Times New Roman" w:cs="Times New Roman"/>
                <w:sz w:val="24"/>
                <w:szCs w:val="24"/>
              </w:rPr>
              <w:t>sophagus</w:t>
            </w:r>
          </w:p>
        </w:tc>
        <w:tc>
          <w:tcPr>
            <w:tcW w:w="3499" w:type="pct"/>
            <w:gridSpan w:val="2"/>
            <w:vAlign w:val="center"/>
            <w:hideMark/>
          </w:tcPr>
          <w:tbl>
            <w:tblPr>
              <w:tblW w:w="3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63"/>
              <w:gridCol w:w="1962"/>
            </w:tblGrid>
            <w:tr w:rsidR="000E4ACD" w:rsidRPr="00FA4BE1" w:rsidTr="000E4ACD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0E4ACD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36" w:history="1">
                    <w:r w:rsidR="000E4ACD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Mean</w:t>
                    </w:r>
                    <w:r w:rsidR="000E4ACD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0E4ACD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Gy]</w:t>
                    </w:r>
                  </w:hyperlink>
                  <w:r w:rsidR="000E4ACD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0E4ACD" w:rsidRPr="00FA4BE1" w:rsidRDefault="000E4ACD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4 Gy </w:t>
                  </w:r>
                </w:p>
              </w:tc>
            </w:tr>
            <w:tr w:rsidR="000E4ACD" w:rsidRPr="00FA4BE1" w:rsidTr="00021473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shd w:val="clear" w:color="auto" w:fill="F2F6F9"/>
                  <w:vAlign w:val="center"/>
                  <w:hideMark/>
                </w:tcPr>
                <w:p w:rsidR="000E4ACD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37" w:history="1">
                    <w:r w:rsidR="000E4ACD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35</w:t>
                    </w:r>
                    <w:r w:rsidR="000E4ACD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0E4ACD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0E4ACD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0E4ACD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%]</w:t>
                    </w:r>
                  </w:hyperlink>
                  <w:r w:rsidR="000E4ACD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shd w:val="clear" w:color="auto" w:fill="F2F6F9"/>
                  <w:vAlign w:val="center"/>
                  <w:hideMark/>
                </w:tcPr>
                <w:p w:rsidR="000E4ACD" w:rsidRPr="00FA4BE1" w:rsidRDefault="000E4ACD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0% </w:t>
                  </w:r>
                </w:p>
              </w:tc>
            </w:tr>
            <w:tr w:rsidR="000E4ACD" w:rsidRPr="00FA4BE1" w:rsidTr="00D13306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vAlign w:val="center"/>
                  <w:hideMark/>
                </w:tcPr>
                <w:p w:rsidR="000E4ACD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38" w:history="1">
                    <w:r w:rsidR="000E4ACD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55</w:t>
                    </w:r>
                    <w:r w:rsidR="000E4ACD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0E4ACD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0E4ACD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0E4ACD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%]</w:t>
                    </w:r>
                  </w:hyperlink>
                  <w:r w:rsidR="000E4ACD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vAlign w:val="center"/>
                  <w:hideMark/>
                </w:tcPr>
                <w:p w:rsidR="000E4ACD" w:rsidRPr="00FA4BE1" w:rsidRDefault="000E4ACD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0% </w:t>
                  </w:r>
                </w:p>
              </w:tc>
            </w:tr>
            <w:tr w:rsidR="000E4ACD" w:rsidRPr="00FA4BE1" w:rsidTr="00D2308D">
              <w:tc>
                <w:tcPr>
                  <w:tcW w:w="2501" w:type="pct"/>
                  <w:tcBorders>
                    <w:top w:val="nil"/>
                    <w:left w:val="nil"/>
                    <w:bottom w:val="nil"/>
                    <w:right w:val="single" w:sz="6" w:space="0" w:color="C0C0C0"/>
                  </w:tcBorders>
                  <w:shd w:val="clear" w:color="auto" w:fill="F2F6F9"/>
                  <w:vAlign w:val="center"/>
                  <w:hideMark/>
                </w:tcPr>
                <w:p w:rsidR="000E4ACD" w:rsidRPr="00FA4BE1" w:rsidRDefault="00365A04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hyperlink r:id="rId39" w:history="1">
                    <w:r w:rsidR="000E4ACD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70</w:t>
                    </w:r>
                    <w:r w:rsidR="000E4ACD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="000E4ACD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y</w:t>
                    </w:r>
                    <w:r w:rsidR="000E4ACD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≤</w:t>
                    </w:r>
                    <w:r w:rsidR="000E4ACD" w:rsidRPr="00FA4BE1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[%]</w:t>
                    </w:r>
                  </w:hyperlink>
                  <w:r w:rsidR="000E4ACD"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499" w:type="pct"/>
                  <w:tcBorders>
                    <w:top w:val="nil"/>
                    <w:left w:val="nil"/>
                    <w:bottom w:val="nil"/>
                  </w:tcBorders>
                  <w:shd w:val="clear" w:color="auto" w:fill="F2F6F9"/>
                  <w:vAlign w:val="center"/>
                  <w:hideMark/>
                </w:tcPr>
                <w:p w:rsidR="000E4ACD" w:rsidRPr="00FA4BE1" w:rsidRDefault="000E4ACD" w:rsidP="00954D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≤</w:t>
                  </w:r>
                  <w:r w:rsidRPr="00FA4BE1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0% </w:t>
                  </w:r>
                </w:p>
              </w:tc>
            </w:tr>
          </w:tbl>
          <w:p w:rsidR="003A0529" w:rsidRPr="00FA4BE1" w:rsidRDefault="003A0529" w:rsidP="00954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949C0" w:rsidRDefault="007949C0"/>
    <w:p w:rsidR="005F0635" w:rsidRDefault="005960C1">
      <w:pPr>
        <w:rPr>
          <w:rFonts w:ascii="Times New Roman" w:hAnsi="Times New Roman" w:cs="Times New Roman"/>
          <w:sz w:val="24"/>
          <w:szCs w:val="24"/>
        </w:rPr>
      </w:pPr>
      <w:r w:rsidRPr="0004335D">
        <w:rPr>
          <w:rFonts w:ascii="Times New Roman" w:hAnsi="Times New Roman" w:cs="Times New Roman"/>
          <w:sz w:val="24"/>
          <w:szCs w:val="24"/>
        </w:rPr>
        <w:t>Abbreviations: CTV, clinical target volume; DVH, dose-volume histogram; PTV, planning target volume.</w:t>
      </w:r>
      <w:r w:rsidR="005F0635">
        <w:rPr>
          <w:rFonts w:ascii="Times New Roman" w:hAnsi="Times New Roman" w:cs="Times New Roman"/>
          <w:sz w:val="24"/>
          <w:szCs w:val="24"/>
        </w:rPr>
        <w:br w:type="page"/>
      </w:r>
    </w:p>
    <w:p w:rsidR="005F0635" w:rsidRPr="00811A17" w:rsidRDefault="005F0635" w:rsidP="005F06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 w:rsidRPr="00811A17">
        <w:rPr>
          <w:rFonts w:ascii="Times New Roman" w:hAnsi="Times New Roman" w:cs="Times New Roman"/>
          <w:b/>
          <w:sz w:val="24"/>
          <w:szCs w:val="24"/>
        </w:rPr>
        <w:t>: P-value for the association between the underdosed volume and recurrence volume from the binomial distribution and the relationship between the association with tumor location, tumor stage, CTV</w:t>
      </w:r>
      <w:r w:rsidRPr="00811A17">
        <w:rPr>
          <w:rFonts w:ascii="Times New Roman" w:hAnsi="Times New Roman" w:cs="Times New Roman"/>
          <w:b/>
          <w:sz w:val="24"/>
          <w:szCs w:val="24"/>
          <w:vertAlign w:val="subscript"/>
        </w:rPr>
        <w:t>High</w:t>
      </w:r>
      <w:r w:rsidRPr="00811A17">
        <w:rPr>
          <w:rFonts w:ascii="Times New Roman" w:hAnsi="Times New Roman" w:cs="Times New Roman"/>
          <w:b/>
          <w:sz w:val="24"/>
          <w:szCs w:val="24"/>
        </w:rPr>
        <w:t xml:space="preserve"> volu</w:t>
      </w:r>
      <w:r w:rsidR="004F7C8C">
        <w:rPr>
          <w:rFonts w:ascii="Times New Roman" w:hAnsi="Times New Roman" w:cs="Times New Roman"/>
          <w:b/>
          <w:sz w:val="24"/>
          <w:szCs w:val="24"/>
        </w:rPr>
        <w:t xml:space="preserve">me, and treatment modality </w:t>
      </w:r>
      <w:r w:rsidRPr="00811A17">
        <w:rPr>
          <w:rFonts w:ascii="Times New Roman" w:hAnsi="Times New Roman" w:cs="Times New Roman"/>
          <w:b/>
          <w:sz w:val="24"/>
          <w:szCs w:val="24"/>
        </w:rPr>
        <w:t>derived from the Fisher’s exact test of independence.</w:t>
      </w:r>
    </w:p>
    <w:tbl>
      <w:tblPr>
        <w:tblStyle w:val="TableGrid"/>
        <w:tblW w:w="75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"/>
        <w:gridCol w:w="1640"/>
        <w:gridCol w:w="1203"/>
        <w:gridCol w:w="1090"/>
        <w:gridCol w:w="1187"/>
        <w:gridCol w:w="1596"/>
      </w:tblGrid>
      <w:tr w:rsidR="00837E9C" w:rsidRPr="005F0635" w:rsidTr="00837E9C"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837E9C" w:rsidRPr="005F0635" w:rsidRDefault="00837E9C" w:rsidP="00202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837E9C" w:rsidRPr="005F0635" w:rsidRDefault="00837E9C" w:rsidP="00202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635">
              <w:rPr>
                <w:rFonts w:ascii="Times New Roman" w:hAnsi="Times New Roman" w:cs="Times New Roman"/>
                <w:sz w:val="24"/>
                <w:szCs w:val="24"/>
              </w:rPr>
              <w:t>Association between UV and recurrence volum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837E9C" w:rsidRPr="005F0635" w:rsidRDefault="00837E9C" w:rsidP="00202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635">
              <w:rPr>
                <w:rFonts w:ascii="Times New Roman" w:hAnsi="Times New Roman" w:cs="Times New Roman"/>
                <w:sz w:val="24"/>
                <w:szCs w:val="24"/>
              </w:rPr>
              <w:t>Tumor location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837E9C" w:rsidRPr="005F0635" w:rsidRDefault="00837E9C" w:rsidP="00202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635">
              <w:rPr>
                <w:rFonts w:ascii="Times New Roman" w:hAnsi="Times New Roman" w:cs="Times New Roman"/>
                <w:sz w:val="24"/>
                <w:szCs w:val="24"/>
              </w:rPr>
              <w:t>Tumor stage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837E9C" w:rsidRPr="005F0635" w:rsidRDefault="00837E9C" w:rsidP="00202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0635">
              <w:rPr>
                <w:rFonts w:ascii="Times New Roman" w:hAnsi="Times New Roman" w:cs="Times New Roman"/>
                <w:sz w:val="24"/>
                <w:szCs w:val="24"/>
              </w:rPr>
              <w:t>CTV</w:t>
            </w:r>
            <w:r w:rsidRPr="005F06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igh</w:t>
            </w:r>
            <w:proofErr w:type="spellEnd"/>
            <w:r w:rsidRPr="005F0635">
              <w:rPr>
                <w:rFonts w:ascii="Times New Roman" w:hAnsi="Times New Roman" w:cs="Times New Roman"/>
                <w:sz w:val="24"/>
                <w:szCs w:val="24"/>
              </w:rPr>
              <w:t xml:space="preserve"> Volum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837E9C" w:rsidRPr="005F0635" w:rsidRDefault="00837E9C" w:rsidP="00202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635">
              <w:rPr>
                <w:rFonts w:ascii="Times New Roman" w:hAnsi="Times New Roman" w:cs="Times New Roman"/>
                <w:sz w:val="24"/>
                <w:szCs w:val="24"/>
              </w:rPr>
              <w:t>Treatment modality</w:t>
            </w:r>
          </w:p>
        </w:tc>
      </w:tr>
      <w:tr w:rsidR="00837E9C" w:rsidRPr="005F0635" w:rsidTr="00837E9C">
        <w:tc>
          <w:tcPr>
            <w:tcW w:w="879" w:type="dxa"/>
            <w:tcBorders>
              <w:top w:val="single" w:sz="4" w:space="0" w:color="auto"/>
            </w:tcBorders>
          </w:tcPr>
          <w:p w:rsidR="00837E9C" w:rsidRPr="005F0635" w:rsidRDefault="00837E9C" w:rsidP="00202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63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837E9C" w:rsidRPr="005F0635" w:rsidRDefault="00837E9C" w:rsidP="00202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63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837E9C" w:rsidRPr="005F0635" w:rsidRDefault="00837E9C" w:rsidP="00202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837E9C" w:rsidRPr="005F0635" w:rsidRDefault="00837E9C" w:rsidP="00202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837E9C" w:rsidRPr="005F0635" w:rsidRDefault="00837E9C" w:rsidP="00202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837E9C" w:rsidRPr="005F0635" w:rsidRDefault="00837E9C" w:rsidP="00202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63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</w:tbl>
    <w:p w:rsidR="005F0635" w:rsidRPr="005F0635" w:rsidRDefault="005F0635" w:rsidP="005F0635">
      <w:pPr>
        <w:rPr>
          <w:sz w:val="24"/>
          <w:szCs w:val="24"/>
        </w:rPr>
      </w:pPr>
    </w:p>
    <w:p w:rsidR="00170037" w:rsidRPr="005F0635" w:rsidRDefault="00170037">
      <w:pPr>
        <w:rPr>
          <w:rFonts w:ascii="Times New Roman" w:hAnsi="Times New Roman" w:cs="Times New Roman"/>
          <w:sz w:val="24"/>
          <w:szCs w:val="24"/>
        </w:rPr>
      </w:pPr>
    </w:p>
    <w:p w:rsidR="00115333" w:rsidRDefault="001153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sectPr w:rsidR="00115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529"/>
    <w:rsid w:val="0004335D"/>
    <w:rsid w:val="000E48C9"/>
    <w:rsid w:val="000E4ACD"/>
    <w:rsid w:val="00115333"/>
    <w:rsid w:val="00170037"/>
    <w:rsid w:val="001F0499"/>
    <w:rsid w:val="00284F7E"/>
    <w:rsid w:val="002A70CC"/>
    <w:rsid w:val="00365A04"/>
    <w:rsid w:val="00371D77"/>
    <w:rsid w:val="003A0529"/>
    <w:rsid w:val="003B275D"/>
    <w:rsid w:val="0048050C"/>
    <w:rsid w:val="004F7C8C"/>
    <w:rsid w:val="005960C1"/>
    <w:rsid w:val="005D26AF"/>
    <w:rsid w:val="005F0635"/>
    <w:rsid w:val="007448C8"/>
    <w:rsid w:val="007949C0"/>
    <w:rsid w:val="007D7AB8"/>
    <w:rsid w:val="00815922"/>
    <w:rsid w:val="00837E9C"/>
    <w:rsid w:val="00967DF0"/>
    <w:rsid w:val="00B35DD0"/>
    <w:rsid w:val="00B95264"/>
    <w:rsid w:val="00D11347"/>
    <w:rsid w:val="00D84CDA"/>
    <w:rsid w:val="00FE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9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9C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96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0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0C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70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styleId="Caption">
    <w:name w:val="caption"/>
    <w:basedOn w:val="Normal"/>
    <w:next w:val="Normal"/>
    <w:uiPriority w:val="99"/>
    <w:qFormat/>
    <w:rsid w:val="00115333"/>
    <w:pPr>
      <w:spacing w:line="240" w:lineRule="auto"/>
    </w:pPr>
    <w:rPr>
      <w:rFonts w:ascii="Cambria" w:eastAsia="SimSun" w:hAnsi="Cambria" w:cs="Cambria"/>
      <w:b/>
      <w:bCs/>
      <w:color w:val="4F81BD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9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9C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96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0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0C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70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styleId="Caption">
    <w:name w:val="caption"/>
    <w:basedOn w:val="Normal"/>
    <w:next w:val="Normal"/>
    <w:uiPriority w:val="99"/>
    <w:qFormat/>
    <w:rsid w:val="00115333"/>
    <w:pPr>
      <w:spacing w:line="240" w:lineRule="auto"/>
    </w:pPr>
    <w:rPr>
      <w:rFonts w:ascii="Cambria" w:eastAsia="SimSun" w:hAnsi="Cambria" w:cs="Cambria"/>
      <w:b/>
      <w:bCs/>
      <w:color w:val="4F81BD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hyperlink" Target="about:blank" TargetMode="External"/><Relationship Id="rId18" Type="http://schemas.openxmlformats.org/officeDocument/2006/relationships/hyperlink" Target="about:blank" TargetMode="External"/><Relationship Id="rId26" Type="http://schemas.openxmlformats.org/officeDocument/2006/relationships/hyperlink" Target="about:blank" TargetMode="External"/><Relationship Id="rId39" Type="http://schemas.openxmlformats.org/officeDocument/2006/relationships/hyperlink" Target="about:blank" TargetMode="External"/><Relationship Id="rId3" Type="http://schemas.openxmlformats.org/officeDocument/2006/relationships/settings" Target="settings.xml"/><Relationship Id="rId21" Type="http://schemas.openxmlformats.org/officeDocument/2006/relationships/hyperlink" Target="about:blank" TargetMode="External"/><Relationship Id="rId34" Type="http://schemas.openxmlformats.org/officeDocument/2006/relationships/hyperlink" Target="about:blank" TargetMode="External"/><Relationship Id="rId7" Type="http://schemas.openxmlformats.org/officeDocument/2006/relationships/hyperlink" Target="about:blank" TargetMode="External"/><Relationship Id="rId12" Type="http://schemas.openxmlformats.org/officeDocument/2006/relationships/hyperlink" Target="about:blank" TargetMode="External"/><Relationship Id="rId17" Type="http://schemas.openxmlformats.org/officeDocument/2006/relationships/hyperlink" Target="about:blank" TargetMode="External"/><Relationship Id="rId25" Type="http://schemas.openxmlformats.org/officeDocument/2006/relationships/hyperlink" Target="about:blank" TargetMode="External"/><Relationship Id="rId33" Type="http://schemas.openxmlformats.org/officeDocument/2006/relationships/hyperlink" Target="about:blank" TargetMode="External"/><Relationship Id="rId38" Type="http://schemas.openxmlformats.org/officeDocument/2006/relationships/hyperlink" Target="about:blank" TargetMode="External"/><Relationship Id="rId2" Type="http://schemas.microsoft.com/office/2007/relationships/stylesWithEffects" Target="stylesWithEffects.xml"/><Relationship Id="rId16" Type="http://schemas.openxmlformats.org/officeDocument/2006/relationships/hyperlink" Target="about:blank" TargetMode="External"/><Relationship Id="rId20" Type="http://schemas.openxmlformats.org/officeDocument/2006/relationships/hyperlink" Target="about:blank" TargetMode="External"/><Relationship Id="rId29" Type="http://schemas.openxmlformats.org/officeDocument/2006/relationships/hyperlink" Target="about:blank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hyperlink" Target="about:blank" TargetMode="External"/><Relationship Id="rId24" Type="http://schemas.openxmlformats.org/officeDocument/2006/relationships/hyperlink" Target="about:blank" TargetMode="External"/><Relationship Id="rId32" Type="http://schemas.openxmlformats.org/officeDocument/2006/relationships/hyperlink" Target="about:blank" TargetMode="External"/><Relationship Id="rId37" Type="http://schemas.openxmlformats.org/officeDocument/2006/relationships/hyperlink" Target="about:blank" TargetMode="External"/><Relationship Id="rId40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15" Type="http://schemas.openxmlformats.org/officeDocument/2006/relationships/hyperlink" Target="about:blank" TargetMode="External"/><Relationship Id="rId23" Type="http://schemas.openxmlformats.org/officeDocument/2006/relationships/hyperlink" Target="about:blank" TargetMode="External"/><Relationship Id="rId28" Type="http://schemas.openxmlformats.org/officeDocument/2006/relationships/hyperlink" Target="about:blank" TargetMode="External"/><Relationship Id="rId36" Type="http://schemas.openxmlformats.org/officeDocument/2006/relationships/hyperlink" Target="about:blank" TargetMode="External"/><Relationship Id="rId10" Type="http://schemas.openxmlformats.org/officeDocument/2006/relationships/hyperlink" Target="about:blank" TargetMode="External"/><Relationship Id="rId19" Type="http://schemas.openxmlformats.org/officeDocument/2006/relationships/hyperlink" Target="about:blank" TargetMode="External"/><Relationship Id="rId31" Type="http://schemas.openxmlformats.org/officeDocument/2006/relationships/hyperlink" Target="about:blan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about:blank" TargetMode="External"/><Relationship Id="rId14" Type="http://schemas.openxmlformats.org/officeDocument/2006/relationships/hyperlink" Target="about:blank" TargetMode="External"/><Relationship Id="rId22" Type="http://schemas.openxmlformats.org/officeDocument/2006/relationships/hyperlink" Target="about:blank" TargetMode="External"/><Relationship Id="rId27" Type="http://schemas.openxmlformats.org/officeDocument/2006/relationships/hyperlink" Target="about:blank" TargetMode="External"/><Relationship Id="rId30" Type="http://schemas.openxmlformats.org/officeDocument/2006/relationships/hyperlink" Target="about:blank" TargetMode="External"/><Relationship Id="rId35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 Liu</dc:creator>
  <cp:lastModifiedBy>Wei  Liu</cp:lastModifiedBy>
  <cp:revision>11</cp:revision>
  <dcterms:created xsi:type="dcterms:W3CDTF">2015-11-11T23:00:00Z</dcterms:created>
  <dcterms:modified xsi:type="dcterms:W3CDTF">2015-12-31T21:30:00Z</dcterms:modified>
</cp:coreProperties>
</file>